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075B8" w:rsidR="008075B8" w:rsidP="285B9526" w:rsidRDefault="00661CEF" w14:paraId="76C165EF" w14:textId="0BF4B5BE">
      <w:pPr>
        <w:jc w:val="both"/>
        <w:rPr>
          <w:rFonts w:ascii="Arial" w:hAnsi="Arial" w:eastAsia="Arial" w:cs="Arial"/>
          <w:u w:val="single"/>
          <w:lang w:val="en-US"/>
        </w:rPr>
      </w:pPr>
      <w:r w:rsidRPr="285B9526" w:rsidR="00661CEF">
        <w:rPr>
          <w:rFonts w:ascii="Arial" w:hAnsi="Arial" w:eastAsia="Arial" w:cs="Arial"/>
          <w:u w:val="single"/>
          <w:lang w:val="en-US"/>
        </w:rPr>
        <w:t>S</w:t>
      </w:r>
      <w:r w:rsidRPr="285B9526" w:rsidR="008075B8">
        <w:rPr>
          <w:rFonts w:ascii="Arial" w:hAnsi="Arial" w:eastAsia="Arial" w:cs="Arial"/>
          <w:u w:val="single"/>
          <w:lang w:val="en-US"/>
        </w:rPr>
        <w:t xml:space="preserve">upplementary Table </w:t>
      </w:r>
      <w:r w:rsidRPr="285B9526" w:rsidR="001969AF">
        <w:rPr>
          <w:rFonts w:ascii="Arial" w:hAnsi="Arial" w:eastAsia="Arial" w:cs="Arial"/>
          <w:u w:val="single"/>
          <w:lang w:val="en-US"/>
        </w:rPr>
        <w:t>S3</w:t>
      </w:r>
      <w:r w:rsidRPr="285B9526" w:rsidR="008075B8">
        <w:rPr>
          <w:rFonts w:ascii="Arial" w:hAnsi="Arial" w:eastAsia="Arial" w:cs="Arial"/>
          <w:u w:val="single"/>
          <w:lang w:val="en-US"/>
        </w:rPr>
        <w:t xml:space="preserve">. Parameters used for the </w:t>
      </w:r>
      <w:r w:rsidRPr="285B9526" w:rsidR="008075B8">
        <w:rPr>
          <w:rFonts w:ascii="Arial" w:hAnsi="Arial" w:eastAsia="Arial" w:cs="Arial"/>
          <w:u w:val="single"/>
          <w:lang w:val="en-US"/>
        </w:rPr>
        <w:t>MZmine</w:t>
      </w:r>
      <w:r w:rsidRPr="285B9526" w:rsidR="008075B8">
        <w:rPr>
          <w:rFonts w:ascii="Arial" w:hAnsi="Arial" w:eastAsia="Arial" w:cs="Arial"/>
          <w:u w:val="single"/>
          <w:lang w:val="en-US"/>
        </w:rPr>
        <w:t xml:space="preserve"> and GNPS analyses.</w:t>
      </w:r>
    </w:p>
    <w:tbl>
      <w:tblPr>
        <w:tblW w:w="86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826"/>
        <w:gridCol w:w="1155"/>
        <w:gridCol w:w="1483"/>
        <w:gridCol w:w="61"/>
        <w:gridCol w:w="1162"/>
        <w:gridCol w:w="18"/>
        <w:gridCol w:w="720"/>
        <w:gridCol w:w="1077"/>
        <w:gridCol w:w="112"/>
        <w:gridCol w:w="89"/>
        <w:gridCol w:w="491"/>
        <w:gridCol w:w="405"/>
        <w:gridCol w:w="764"/>
        <w:gridCol w:w="266"/>
      </w:tblGrid>
      <w:tr w:rsidRPr="00BC69C3" w:rsidR="00C77D5A" w:rsidTr="285B9526" w14:paraId="581F938C" w14:textId="77777777">
        <w:trPr>
          <w:trHeight w:val="405"/>
        </w:trPr>
        <w:tc>
          <w:tcPr>
            <w:tcW w:w="826" w:type="dxa"/>
            <w:vMerge w:val="restart"/>
            <w:tcMar/>
            <w:vAlign w:val="center"/>
          </w:tcPr>
          <w:p w:rsidRPr="00BC69C3" w:rsidR="00C77D5A" w:rsidP="285B9526" w:rsidRDefault="00C77D5A" w14:paraId="3818C21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Zmine</w:t>
            </w:r>
          </w:p>
        </w:tc>
        <w:tc>
          <w:tcPr>
            <w:tcW w:w="1155" w:type="dxa"/>
            <w:vMerge w:val="restart"/>
            <w:tcMar/>
            <w:vAlign w:val="center"/>
          </w:tcPr>
          <w:p w:rsidRPr="00C77D5A" w:rsidR="00C77D5A" w:rsidP="285B9526" w:rsidRDefault="00C77D5A" w14:paraId="28DB1B2A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Raw data</w:t>
            </w:r>
          </w:p>
          <w:p w:rsidRPr="00C77D5A" w:rsidR="00C77D5A" w:rsidP="285B9526" w:rsidRDefault="00C77D5A" w14:paraId="78ADEB2D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method&gt;</w:t>
            </w:r>
            <w:r>
              <w:br/>
            </w: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Feature detection</w:t>
            </w: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43242425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s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tection</w:t>
            </w:r>
          </w:p>
        </w:tc>
        <w:tc>
          <w:tcPr>
            <w:tcW w:w="1241" w:type="dxa"/>
            <w:gridSpan w:val="3"/>
            <w:vMerge w:val="restart"/>
            <w:tcMar/>
            <w:vAlign w:val="center"/>
          </w:tcPr>
          <w:p w:rsidRPr="00BC69C3" w:rsidR="00C77D5A" w:rsidP="285B9526" w:rsidRDefault="00C77D5A" w14:paraId="5C8B709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e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ilters</w:t>
            </w: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6C6B1FD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64B0F31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S1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736A828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S2</w:t>
            </w:r>
          </w:p>
        </w:tc>
      </w:tr>
      <w:tr w:rsidRPr="00BC69C3" w:rsidR="00C77D5A" w:rsidTr="285B9526" w14:paraId="00DEFC72" w14:textId="77777777">
        <w:trPr>
          <w:trHeight w:val="405"/>
        </w:trPr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E6C356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28499E9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2B54D49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706CED1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1DCF65D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ca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umber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3882B9A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0A191FA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4D19FDB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0587413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30DC828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1687CA2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7262ACD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4E8EA46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Bas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iltering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nteger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51465DF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1390607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66468AA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8EE5A3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B08D38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6CA7445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67F6CD0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02252BC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eten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ime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670DA37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1145308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1278CC2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5101A9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5DA2FF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1E6DCC8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754B1AD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5D50DFB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S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level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02A2C82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39E4FF6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</w:tr>
      <w:tr w:rsidRPr="00BC69C3" w:rsidR="00C77D5A" w:rsidTr="285B9526" w14:paraId="1CE62C47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054FB3A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DAB40C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0DE177A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1DB7F53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35473DF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ca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finition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0921C1D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6F153D8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63596D1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53D572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D45C90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593D615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22CD0E7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2FB1CC3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olarity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52F44F05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NY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01884205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NY</w:t>
            </w:r>
          </w:p>
        </w:tc>
      </w:tr>
      <w:tr w:rsidRPr="00BC69C3" w:rsidR="00C77D5A" w:rsidTr="285B9526" w14:paraId="004931BE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8BA084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13DD898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4F2D1B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626558F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6512C7A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pectr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ype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1C816BC5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NY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2C1016D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NY</w:t>
            </w:r>
          </w:p>
        </w:tc>
      </w:tr>
      <w:tr w:rsidRPr="00BC69C3" w:rsidR="00C77D5A" w:rsidTr="285B9526" w14:paraId="427DA598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305EE4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592489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7F6F52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 w:val="restart"/>
            <w:tcMar/>
            <w:vAlign w:val="center"/>
          </w:tcPr>
          <w:p w:rsidRPr="00BC69C3" w:rsidR="00C77D5A" w:rsidP="285B9526" w:rsidRDefault="00C77D5A" w14:paraId="18274BE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s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tector</w:t>
            </w: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3697D75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s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tector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7A2D69E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ENTROID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3B4433A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ENTROID</w:t>
            </w:r>
          </w:p>
        </w:tc>
      </w:tr>
      <w:tr w:rsidRPr="00BC69C3" w:rsidR="00C77D5A" w:rsidTr="285B9526" w14:paraId="593AC0AE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946869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1A64EE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42E046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246ADED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32F4DE9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ois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level</w:t>
            </w:r>
          </w:p>
        </w:tc>
        <w:tc>
          <w:tcPr>
            <w:tcW w:w="1097" w:type="dxa"/>
            <w:gridSpan w:val="4"/>
            <w:tcMar/>
            <w:vAlign w:val="center"/>
          </w:tcPr>
          <w:p w:rsidRPr="00BC69C3" w:rsidR="00C77D5A" w:rsidP="285B9526" w:rsidRDefault="00C77D5A" w14:paraId="770B141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00</w:t>
            </w:r>
          </w:p>
        </w:tc>
        <w:tc>
          <w:tcPr>
            <w:tcW w:w="1030" w:type="dxa"/>
            <w:gridSpan w:val="2"/>
            <w:tcMar/>
            <w:vAlign w:val="center"/>
          </w:tcPr>
          <w:p w:rsidRPr="00BC69C3" w:rsidR="00C77D5A" w:rsidP="285B9526" w:rsidRDefault="00C77D5A" w14:paraId="7F0E0DF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0</w:t>
            </w:r>
          </w:p>
        </w:tc>
      </w:tr>
      <w:tr w:rsidRPr="00BC69C3" w:rsidR="00C77D5A" w:rsidTr="285B9526" w14:paraId="529DF53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DFEA81B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D83E5E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7818B84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&gt;ADAP </w:t>
            </w:r>
            <w:r>
              <w:br/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Chromatogram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Builder</w:t>
            </w:r>
          </w:p>
        </w:tc>
        <w:tc>
          <w:tcPr>
            <w:tcW w:w="1241" w:type="dxa"/>
            <w:gridSpan w:val="3"/>
            <w:vMerge w:val="restart"/>
            <w:tcMar/>
            <w:vAlign w:val="center"/>
          </w:tcPr>
          <w:p w:rsidRPr="00BC69C3" w:rsidR="00C77D5A" w:rsidP="285B9526" w:rsidRDefault="00C77D5A" w14:paraId="6763178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e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ilter</w:t>
            </w: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5F8B2AE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ca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umber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78F9BFF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2046AE6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4D9662B7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0D44D1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3B9E419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4147670B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6B48F06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683A9BD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Bas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iltering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nteger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2B7988C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708230C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FB6E6BD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D55DC4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1F0427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931E12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0997C24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1E0418C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eten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ime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1E38142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68696E3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49BF5635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6BEAC9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2BEEEA3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079C8BB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1BA89A6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2E37969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S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level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259800E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367A20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066C1B05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C5B188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DC8D4B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C969E3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393FB2D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5BBCB17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ca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finition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70F096B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8D1DF3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30725AFC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C55357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BF17F0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2AA33D8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537C6C5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6755089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olarity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4437718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1E0B3EB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16C2A302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2E19413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19E8131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730CB4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vMerge/>
            <w:tcMar/>
            <w:vAlign w:val="center"/>
          </w:tcPr>
          <w:p w:rsidRPr="00BC69C3" w:rsidR="00C77D5A" w:rsidP="00C83026" w:rsidRDefault="00C77D5A" w14:paraId="25F2EA3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7" w:type="dxa"/>
            <w:gridSpan w:val="2"/>
            <w:tcMar/>
            <w:vAlign w:val="center"/>
          </w:tcPr>
          <w:p w:rsidRPr="00BC69C3" w:rsidR="00C77D5A" w:rsidP="285B9526" w:rsidRDefault="00C77D5A" w14:paraId="730FF2D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pectr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ype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45E4A23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6F2FC5C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5009988D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3F43D3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BDC8D3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27225FF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8" w:type="dxa"/>
            <w:gridSpan w:val="5"/>
            <w:tcMar/>
            <w:vAlign w:val="center"/>
          </w:tcPr>
          <w:p w:rsidRPr="00C77D5A" w:rsidR="00C77D5A" w:rsidP="285B9526" w:rsidRDefault="00C77D5A" w14:paraId="6CC7FFD6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Min group size in # of scans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4FAE99A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784A28B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41C207E6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B2E349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6A33BE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4F3DBA4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8" w:type="dxa"/>
            <w:gridSpan w:val="5"/>
            <w:tcMar/>
            <w:vAlign w:val="center"/>
          </w:tcPr>
          <w:p w:rsidRPr="00BC69C3" w:rsidR="00C77D5A" w:rsidP="285B9526" w:rsidRDefault="00C77D5A" w14:paraId="0E1EFEF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Group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ntensity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hreshold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5628422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0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0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617E34F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71EA44EE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BB5D02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1900557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CDABCF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8" w:type="dxa"/>
            <w:gridSpan w:val="5"/>
            <w:tcMar/>
            <w:vAlign w:val="center"/>
          </w:tcPr>
          <w:p w:rsidRPr="00BC69C3" w:rsidR="00C77D5A" w:rsidP="285B9526" w:rsidRDefault="00C77D5A" w14:paraId="2E91608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highes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ntensity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1A30BF0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300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B1C90C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1CB5103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363523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45646F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0CED986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38" w:type="dxa"/>
            <w:gridSpan w:val="5"/>
            <w:tcMar/>
            <w:vAlign w:val="center"/>
          </w:tcPr>
          <w:p w:rsidRPr="00BC69C3" w:rsidR="00C77D5A" w:rsidP="285B9526" w:rsidRDefault="00C77D5A" w14:paraId="11FB4D2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861" w:type="dxa"/>
            <w:gridSpan w:val="5"/>
            <w:tcMar/>
            <w:vAlign w:val="center"/>
          </w:tcPr>
          <w:p w:rsidRPr="00BC69C3" w:rsidR="00C77D5A" w:rsidP="285B9526" w:rsidRDefault="00C77D5A" w14:paraId="70CBA66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o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0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pm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4FBCE54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BD00515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93AE62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 w:val="restart"/>
            <w:tcMar/>
            <w:vAlign w:val="center"/>
          </w:tcPr>
          <w:p w:rsidRPr="00BC69C3" w:rsidR="00C77D5A" w:rsidP="285B9526" w:rsidRDefault="00C77D5A" w14:paraId="139BD1B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eatur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lis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ethods</w:t>
            </w: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5BC91CC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eatur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tec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>
              <w:br/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Chromatographic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econvolution</w:t>
            </w:r>
          </w:p>
        </w:tc>
        <w:tc>
          <w:tcPr>
            <w:tcW w:w="1223" w:type="dxa"/>
            <w:gridSpan w:val="2"/>
            <w:vMerge w:val="restart"/>
            <w:tcMar/>
            <w:vAlign w:val="center"/>
          </w:tcPr>
          <w:p w:rsidRPr="00BC69C3" w:rsidR="00C77D5A" w:rsidP="285B9526" w:rsidRDefault="00C77D5A" w14:paraId="4D61696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lgorith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>
              <w:br/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Local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earch</w:t>
            </w:r>
          </w:p>
        </w:tc>
        <w:tc>
          <w:tcPr>
            <w:tcW w:w="2912" w:type="dxa"/>
            <w:gridSpan w:val="7"/>
            <w:tcMar/>
            <w:vAlign w:val="center"/>
          </w:tcPr>
          <w:p w:rsidRPr="00BC69C3" w:rsidR="00C77D5A" w:rsidP="285B9526" w:rsidRDefault="00C77D5A" w14:paraId="2D14E12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hromatographic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hreshold</w:t>
            </w:r>
          </w:p>
        </w:tc>
        <w:tc>
          <w:tcPr>
            <w:tcW w:w="764" w:type="dxa"/>
            <w:tcMar/>
            <w:vAlign w:val="center"/>
          </w:tcPr>
          <w:p w:rsidRPr="00BC69C3" w:rsidR="00C77D5A" w:rsidP="285B9526" w:rsidRDefault="00C77D5A" w14:paraId="150EFF2C" w14:textId="5E0BA421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87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7B5FF89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6AE6D3D9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65FBCD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1DC3F2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96F73B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Mar/>
            <w:vAlign w:val="center"/>
          </w:tcPr>
          <w:p w:rsidRPr="00BC69C3" w:rsidR="00C77D5A" w:rsidP="00C83026" w:rsidRDefault="00C77D5A" w14:paraId="43B7F8D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gridSpan w:val="7"/>
            <w:tcMar/>
            <w:vAlign w:val="center"/>
          </w:tcPr>
          <w:p w:rsidRPr="00C77D5A" w:rsidR="00C77D5A" w:rsidP="285B9526" w:rsidRDefault="00C77D5A" w14:paraId="03D17512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Search minimum in RT range (min)</w:t>
            </w:r>
          </w:p>
        </w:tc>
        <w:tc>
          <w:tcPr>
            <w:tcW w:w="764" w:type="dxa"/>
            <w:tcMar/>
            <w:vAlign w:val="center"/>
          </w:tcPr>
          <w:p w:rsidRPr="00BC69C3" w:rsidR="00C77D5A" w:rsidP="285B9526" w:rsidRDefault="00C77D5A" w14:paraId="1584F2C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2862A1D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63612D98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45A0E8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7DEB99F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527EABE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Mar/>
            <w:vAlign w:val="center"/>
          </w:tcPr>
          <w:p w:rsidRPr="00BC69C3" w:rsidR="00C77D5A" w:rsidP="00C83026" w:rsidRDefault="00C77D5A" w14:paraId="609519C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gridSpan w:val="7"/>
            <w:tcMar/>
            <w:vAlign w:val="center"/>
          </w:tcPr>
          <w:p w:rsidRPr="00BC69C3" w:rsidR="00C77D5A" w:rsidP="285B9526" w:rsidRDefault="00C77D5A" w14:paraId="530AB9DD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elativ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height</w:t>
            </w:r>
          </w:p>
        </w:tc>
        <w:tc>
          <w:tcPr>
            <w:tcW w:w="764" w:type="dxa"/>
            <w:tcMar/>
            <w:vAlign w:val="center"/>
          </w:tcPr>
          <w:p w:rsidRPr="00BC69C3" w:rsidR="00C77D5A" w:rsidP="285B9526" w:rsidRDefault="00C77D5A" w14:paraId="5D89339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.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738C2B2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110BC06A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221F0EB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1C853F6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EDF1F7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Mar/>
            <w:vAlign w:val="center"/>
          </w:tcPr>
          <w:p w:rsidRPr="00BC69C3" w:rsidR="00C77D5A" w:rsidP="00C83026" w:rsidRDefault="00C77D5A" w14:paraId="10C74DD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gridSpan w:val="7"/>
            <w:tcMar/>
            <w:vAlign w:val="center"/>
          </w:tcPr>
          <w:p w:rsidRPr="00BC69C3" w:rsidR="00C77D5A" w:rsidP="285B9526" w:rsidRDefault="00C77D5A" w14:paraId="4902AFC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bsolut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height</w:t>
            </w:r>
          </w:p>
        </w:tc>
        <w:tc>
          <w:tcPr>
            <w:tcW w:w="764" w:type="dxa"/>
            <w:tcMar/>
            <w:vAlign w:val="center"/>
          </w:tcPr>
          <w:p w:rsidRPr="00BC69C3" w:rsidR="00C77D5A" w:rsidP="285B9526" w:rsidRDefault="00C77D5A" w14:paraId="071E9B1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3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0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3C2FCE5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B441052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0AE1701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594C93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7F80DA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Mar/>
            <w:vAlign w:val="center"/>
          </w:tcPr>
          <w:p w:rsidRPr="00BC69C3" w:rsidR="00C77D5A" w:rsidP="00C83026" w:rsidRDefault="00C77D5A" w14:paraId="4231D01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12" w:type="dxa"/>
            <w:gridSpan w:val="7"/>
            <w:tcMar/>
            <w:vAlign w:val="center"/>
          </w:tcPr>
          <w:p w:rsidRPr="00C77D5A" w:rsidR="00C77D5A" w:rsidP="285B9526" w:rsidRDefault="00C77D5A" w14:paraId="0C08A9D9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Min ratio of peak top/edge</w:t>
            </w:r>
          </w:p>
        </w:tc>
        <w:tc>
          <w:tcPr>
            <w:tcW w:w="764" w:type="dxa"/>
            <w:tcMar/>
            <w:vAlign w:val="center"/>
          </w:tcPr>
          <w:p w:rsidRPr="00BC69C3" w:rsidR="00C77D5A" w:rsidP="285B9526" w:rsidRDefault="00C77D5A" w14:paraId="436892B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1DD2639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94A4D43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D32D98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52D0E62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31AC17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Mar/>
            <w:vAlign w:val="center"/>
          </w:tcPr>
          <w:p w:rsidRPr="00BC69C3" w:rsidR="00C77D5A" w:rsidP="00C83026" w:rsidRDefault="00C77D5A" w14:paraId="247D7EE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7" w:type="dxa"/>
            <w:gridSpan w:val="6"/>
            <w:tcMar/>
            <w:vAlign w:val="center"/>
          </w:tcPr>
          <w:p w:rsidRPr="00BC69C3" w:rsidR="00C77D5A" w:rsidP="285B9526" w:rsidRDefault="00C77D5A" w14:paraId="7D7B0B8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eak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dura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ang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(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)</w:t>
            </w:r>
          </w:p>
        </w:tc>
        <w:tc>
          <w:tcPr>
            <w:tcW w:w="1169" w:type="dxa"/>
            <w:gridSpan w:val="2"/>
            <w:tcMar/>
            <w:vAlign w:val="center"/>
          </w:tcPr>
          <w:p w:rsidRPr="00BC69C3" w:rsidR="00C77D5A" w:rsidP="285B9526" w:rsidRDefault="00C77D5A" w14:paraId="74756A0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0.01 –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.0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7711BF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7D73ECEF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2282D33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FEDB09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2C9C288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C77D5A" w:rsidR="00C77D5A" w:rsidP="285B9526" w:rsidRDefault="00C77D5A" w14:paraId="7DCBD287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m/z range for MS2 scan pairing (Da)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0F587F2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shd w:val="clear" w:color="auto" w:fill="FFFFFF"/>
              </w:rPr>
              <w:t>☑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  <w:shd w:val="clear" w:color="auto" w:fill="FFFFFF"/>
              </w:rPr>
              <w:t xml:space="preserve"> 0.025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113BE2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0BFE286F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355813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249EBB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48E4F78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C77D5A" w:rsidR="00C77D5A" w:rsidP="285B9526" w:rsidRDefault="00C77D5A" w14:paraId="12F85E98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RT range for mS2 scan pairing (min)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5D51A65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shd w:val="clear" w:color="auto" w:fill="FFFFFF"/>
              </w:rPr>
              <w:t>☑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  <w:shd w:val="clear" w:color="auto" w:fill="FFFFFF"/>
              </w:rPr>
              <w:t xml:space="preserve"> 0.15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206634A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30A8A732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061EE4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37FF36B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 w:val="restart"/>
            <w:tcMar/>
            <w:vAlign w:val="center"/>
          </w:tcPr>
          <w:p w:rsidR="00C77D5A" w:rsidP="285B9526" w:rsidRDefault="00C77D5A" w14:paraId="54E20BC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sotope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&gt;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sotopic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eak</w:t>
            </w:r>
          </w:p>
          <w:p w:rsidRPr="00BC69C3" w:rsidR="00C77D5A" w:rsidP="285B9526" w:rsidRDefault="00C77D5A" w14:paraId="7EEAA53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grouper</w:t>
            </w: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0AD0F33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0D10574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o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3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pm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46F1431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1C86E9C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5123061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47ACE9B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4F8F9B2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5340EAE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eten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im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7C81A7A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.03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1509301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1D7F4E38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EC24D34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7F18B7A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24A73E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2D4E71D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x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harg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3571183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4EBC010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5CE6C60D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7E87F6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D6D649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18B8051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66A7105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epresentativ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sotop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322B28D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os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ntense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3CCB436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3352404F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C48BA9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2D29F7F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3E1B57F0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&gt;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lignmen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&gt; </w:t>
            </w:r>
            <w:r>
              <w:br/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Joi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ligner</w:t>
            </w: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3A09606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14C48E4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o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pm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53926C5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0BBD322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579EB3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614198F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2C96ED11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35115FC5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Weigh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for m/z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7693E40D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22A0BE9C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EC0EB3B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7438CC17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41FA7FB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4202AF4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7C0C07A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etent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im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748F1E2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20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3183F7A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2BE0C341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A0D124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2283BB9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4" w:type="dxa"/>
            <w:gridSpan w:val="2"/>
            <w:tcMar/>
            <w:vAlign w:val="center"/>
          </w:tcPr>
          <w:p w:rsidRPr="00C77D5A" w:rsidR="00C77D5A" w:rsidP="285B9526" w:rsidRDefault="00C77D5A" w14:paraId="32C12CE2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&gt;Filtering&gt; Feature list row filter</w:t>
            </w:r>
          </w:p>
        </w:tc>
        <w:tc>
          <w:tcPr>
            <w:tcW w:w="3089" w:type="dxa"/>
            <w:gridSpan w:val="5"/>
            <w:tcMar/>
            <w:vAlign w:val="center"/>
          </w:tcPr>
          <w:p w:rsidRPr="00C77D5A" w:rsidR="00C77D5A" w:rsidP="285B9526" w:rsidRDefault="00C77D5A" w14:paraId="37E3B271" w14:textId="77777777" w14:noSpellErr="1">
            <w:pPr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lang w:val="en-US"/>
              </w:rPr>
              <w:t>Reset the peak number ID</w:t>
            </w:r>
          </w:p>
        </w:tc>
        <w:tc>
          <w:tcPr>
            <w:tcW w:w="1749" w:type="dxa"/>
            <w:gridSpan w:val="4"/>
            <w:tcMar/>
            <w:vAlign w:val="center"/>
          </w:tcPr>
          <w:p w:rsidRPr="00BC69C3" w:rsidR="00C77D5A" w:rsidP="285B9526" w:rsidRDefault="00C77D5A" w14:paraId="354178C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  <w:shd w:val="clear" w:color="auto" w:fill="FFFFFF"/>
              </w:rPr>
              <w:t>☑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2BC47C49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7AEAE78F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8AF5A1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2A1F4CF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4" w:type="dxa"/>
            <w:gridSpan w:val="5"/>
            <w:tcMar/>
            <w:vAlign w:val="center"/>
          </w:tcPr>
          <w:p w:rsidRPr="00BC69C3" w:rsidR="00C77D5A" w:rsidP="285B9526" w:rsidRDefault="00C77D5A" w14:paraId="0DD967B2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eak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inde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(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ultithreated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)</w:t>
            </w:r>
          </w:p>
        </w:tc>
        <w:tc>
          <w:tcPr>
            <w:tcW w:w="1278" w:type="dxa"/>
            <w:gridSpan w:val="3"/>
            <w:tcMar/>
            <w:vAlign w:val="center"/>
          </w:tcPr>
          <w:p w:rsidRPr="00BC69C3" w:rsidR="00C77D5A" w:rsidP="285B9526" w:rsidRDefault="00C77D5A" w14:paraId="686BCCB6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m/z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1660" w:type="dxa"/>
            <w:gridSpan w:val="3"/>
            <w:tcMar/>
            <w:vAlign w:val="center"/>
          </w:tcPr>
          <w:p w:rsidRPr="00BC69C3" w:rsidR="00C77D5A" w:rsidP="285B9526" w:rsidRDefault="00C77D5A" w14:paraId="0A99530A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2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m/z ,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0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pm</w:t>
            </w:r>
          </w:p>
        </w:tc>
        <w:tc>
          <w:tcPr>
            <w:tcW w:w="266" w:type="dxa"/>
            <w:shd w:val="clear" w:color="auto" w:fill="E7E6E6" w:themeFill="background2"/>
            <w:tcMar/>
            <w:vAlign w:val="center"/>
          </w:tcPr>
          <w:p w:rsidRPr="00BC69C3" w:rsidR="00C77D5A" w:rsidP="285B9526" w:rsidRDefault="00C77D5A" w14:paraId="37134FD8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 w:rsidRPr="00BC69C3" w:rsidR="00C77D5A" w:rsidTr="285B9526" w14:paraId="35F1AB3D" w14:textId="77777777">
        <w:tc>
          <w:tcPr>
            <w:tcW w:w="826" w:type="dxa"/>
            <w:vMerge w:val="restart"/>
            <w:tcMar/>
            <w:vAlign w:val="center"/>
          </w:tcPr>
          <w:p w:rsidRPr="00BC69C3" w:rsidR="00C77D5A" w:rsidP="285B9526" w:rsidRDefault="00C77D5A" w14:paraId="20C24DD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GNPS</w:t>
            </w:r>
          </w:p>
        </w:tc>
        <w:tc>
          <w:tcPr>
            <w:tcW w:w="1155" w:type="dxa"/>
            <w:vMerge w:val="restart"/>
            <w:tcMar/>
            <w:vAlign w:val="center"/>
          </w:tcPr>
          <w:p w:rsidRPr="00BC69C3" w:rsidR="00C77D5A" w:rsidP="285B9526" w:rsidRDefault="00C77D5A" w14:paraId="5930F25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eature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etworking</w:t>
            </w: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45CEE20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Basic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options</w:t>
            </w: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2CC122BF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recursor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s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085EBFD3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</w:tr>
      <w:tr w:rsidRPr="00BC69C3" w:rsidR="00C77D5A" w:rsidTr="285B9526" w14:paraId="430A7414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134315B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FA5873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5C41327A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4C3A68E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ragmen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o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s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lerance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77D860E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0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</w:tr>
      <w:tr w:rsidRPr="00BC69C3" w:rsidR="00C77D5A" w:rsidTr="285B9526" w14:paraId="126B13CA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03140E58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3376E8B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 w:val="restart"/>
            <w:tcMar/>
            <w:vAlign w:val="center"/>
          </w:tcPr>
          <w:p w:rsidRPr="00BC69C3" w:rsidR="00C77D5A" w:rsidP="285B9526" w:rsidRDefault="00C77D5A" w14:paraId="73CB58ED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Advanced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etwork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Options</w:t>
            </w: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5B1F6AC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air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os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5F4FC5FB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.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</w:tr>
      <w:tr w:rsidRPr="00BC69C3" w:rsidR="00C77D5A" w:rsidTr="285B9526" w14:paraId="5DA38914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30E2EB8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C73386C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3B48438D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5E545A8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in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tched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Fragment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Ions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6521D2D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6</w:t>
            </w:r>
          </w:p>
        </w:tc>
      </w:tr>
      <w:tr w:rsidRPr="00BC69C3" w:rsidR="00C77D5A" w:rsidTr="285B9526" w14:paraId="1EE14FA5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5CEBCD3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472ECE7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69B3363E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1B34DD44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x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hif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between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precursors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56192D0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500</w:t>
            </w:r>
          </w:p>
        </w:tc>
      </w:tr>
      <w:tr w:rsidRPr="00BC69C3" w:rsidR="00C77D5A" w:rsidTr="285B9526" w14:paraId="0DD2BA56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44B92836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0E486D19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0B8E0485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62500AC7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Network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TopK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33BA516E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</w:tr>
      <w:tr w:rsidRPr="00BC69C3" w:rsidR="00C77D5A" w:rsidTr="285B9526" w14:paraId="6E501692" w14:textId="77777777">
        <w:tc>
          <w:tcPr>
            <w:tcW w:w="826" w:type="dxa"/>
            <w:vMerge/>
            <w:tcMar/>
            <w:vAlign w:val="center"/>
          </w:tcPr>
          <w:p w:rsidRPr="00BC69C3" w:rsidR="00C77D5A" w:rsidP="00C83026" w:rsidRDefault="00C77D5A" w14:paraId="684332C2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BC69C3" w:rsidR="00C77D5A" w:rsidP="00C83026" w:rsidRDefault="00C77D5A" w14:paraId="74FF1B2F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3" w:type="dxa"/>
            <w:vMerge/>
            <w:tcMar/>
            <w:vAlign w:val="center"/>
          </w:tcPr>
          <w:p w:rsidRPr="00BC69C3" w:rsidR="00C77D5A" w:rsidP="00C83026" w:rsidRDefault="00C77D5A" w14:paraId="79C2CAB0" w14:textId="7777777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50" w:type="dxa"/>
            <w:gridSpan w:val="6"/>
            <w:tcMar/>
            <w:vAlign w:val="center"/>
          </w:tcPr>
          <w:p w:rsidRPr="00BC69C3" w:rsidR="00C77D5A" w:rsidP="285B9526" w:rsidRDefault="00C77D5A" w14:paraId="40E6C271" w14:textId="77777777" w14:noSpellErr="1">
            <w:pPr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Maximum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onnected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Component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Size</w:t>
            </w:r>
          </w:p>
        </w:tc>
        <w:tc>
          <w:tcPr>
            <w:tcW w:w="2015" w:type="dxa"/>
            <w:gridSpan w:val="5"/>
            <w:tcMar/>
            <w:vAlign w:val="center"/>
          </w:tcPr>
          <w:p w:rsidRPr="00BC69C3" w:rsidR="00C77D5A" w:rsidP="285B9526" w:rsidRDefault="00C77D5A" w14:paraId="6FBE304E" w14:textId="77777777" w14:noSpellErr="1">
            <w:pPr>
              <w:keepNext w:val="1"/>
              <w:rPr>
                <w:rFonts w:ascii="Arial" w:hAnsi="Arial" w:eastAsia="Arial" w:cs="Arial"/>
                <w:sz w:val="18"/>
                <w:szCs w:val="18"/>
              </w:rPr>
            </w:pP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285B9526" w:rsidR="00C77D5A">
              <w:rPr>
                <w:rFonts w:ascii="Arial" w:hAnsi="Arial" w:eastAsia="Arial" w:cs="Arial"/>
                <w:sz w:val="18"/>
                <w:szCs w:val="18"/>
              </w:rPr>
              <w:t>00</w:t>
            </w:r>
          </w:p>
        </w:tc>
      </w:tr>
    </w:tbl>
    <w:p w:rsidR="00B028E2" w:rsidP="285B9526" w:rsidRDefault="00B028E2" w14:paraId="2F96DAAC" w14:textId="49252355" w14:noSpellErr="1">
      <w:pPr>
        <w:jc w:val="both"/>
        <w:rPr>
          <w:rFonts w:ascii="Arial" w:hAnsi="Arial" w:eastAsia="Arial" w:cs="Arial"/>
          <w:lang w:val="en-US"/>
        </w:rPr>
      </w:pPr>
    </w:p>
    <w:p w:rsidR="00B028E2" w:rsidP="285B9526" w:rsidRDefault="00B028E2" w14:paraId="1C17C408" w14:textId="56C836EE" w14:noSpellErr="1">
      <w:pPr>
        <w:rPr>
          <w:rFonts w:ascii="Arial" w:hAnsi="Arial" w:eastAsia="Arial" w:cs="Arial"/>
          <w:lang w:val="en-US"/>
        </w:rPr>
      </w:pPr>
    </w:p>
    <w:sectPr w:rsidR="00B028E2">
      <w:pgSz w:w="11906" w:h="16838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41"/>
    <w:rsid w:val="000F5AD2"/>
    <w:rsid w:val="001969AF"/>
    <w:rsid w:val="00247E0B"/>
    <w:rsid w:val="00297A29"/>
    <w:rsid w:val="002D1A25"/>
    <w:rsid w:val="00306385"/>
    <w:rsid w:val="003222E3"/>
    <w:rsid w:val="003271AE"/>
    <w:rsid w:val="0039022C"/>
    <w:rsid w:val="004B6EE2"/>
    <w:rsid w:val="00550FFA"/>
    <w:rsid w:val="005A1AFD"/>
    <w:rsid w:val="00661CEF"/>
    <w:rsid w:val="006C16F2"/>
    <w:rsid w:val="006C3E6B"/>
    <w:rsid w:val="0071712D"/>
    <w:rsid w:val="008075B8"/>
    <w:rsid w:val="00811E6E"/>
    <w:rsid w:val="008271CC"/>
    <w:rsid w:val="008D4497"/>
    <w:rsid w:val="009A5A13"/>
    <w:rsid w:val="00A60958"/>
    <w:rsid w:val="00B028E2"/>
    <w:rsid w:val="00BA0641"/>
    <w:rsid w:val="00C7452E"/>
    <w:rsid w:val="00C77D5A"/>
    <w:rsid w:val="00CC03FE"/>
    <w:rsid w:val="00D35DC3"/>
    <w:rsid w:val="00D3796D"/>
    <w:rsid w:val="00D46FBC"/>
    <w:rsid w:val="00D8454A"/>
    <w:rsid w:val="00DA5012"/>
    <w:rsid w:val="00DE7734"/>
    <w:rsid w:val="00DF551E"/>
    <w:rsid w:val="00E44002"/>
    <w:rsid w:val="00EA2230"/>
    <w:rsid w:val="00EC294A"/>
    <w:rsid w:val="00EF09F7"/>
    <w:rsid w:val="00F05B44"/>
    <w:rsid w:val="00F11DED"/>
    <w:rsid w:val="00F53CFD"/>
    <w:rsid w:val="00F81189"/>
    <w:rsid w:val="00FC50B3"/>
    <w:rsid w:val="285B9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5F18A"/>
  <w15:docId w15:val="{BCDE5119-B4C6-4247-B392-A4418589518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2383">
          <w:marLeft w:val="0"/>
          <w:marRight w:val="0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settings" Target="settings.xml" Id="rId3" /><Relationship Type="http://schemas.openxmlformats.org/officeDocument/2006/relationships/customXml" Target="../customXml/item2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4.xml" Id="rId9" /></Relationships>
</file>

<file path=word/theme/theme1.xml><?xml version="1.0" encoding="utf-8"?>
<a:theme xmlns:a="http://schemas.openxmlformats.org/drawingml/2006/main" xmlns:thm15="http://schemas.microsoft.com/office/thememl/2012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18A7C73A4C6D4DAA4AFE8457081817" ma:contentTypeVersion="13" ma:contentTypeDescription="Create a new document." ma:contentTypeScope="" ma:versionID="761b026f322fcb358763f20ce2b4d5b9">
  <xsd:schema xmlns:xsd="http://www.w3.org/2001/XMLSchema" xmlns:xs="http://www.w3.org/2001/XMLSchema" xmlns:p="http://schemas.microsoft.com/office/2006/metadata/properties" xmlns:ns2="251e4904-e2aa-4edc-943a-35fb0acc9bc1" xmlns:ns3="e0f6baf4-0601-4312-8e3a-e1b78b1930cb" targetNamespace="http://schemas.microsoft.com/office/2006/metadata/properties" ma:root="true" ma:fieldsID="619bac323b6aeb848cdff16518aed2bd" ns2:_="" ns3:_="">
    <xsd:import namespace="251e4904-e2aa-4edc-943a-35fb0acc9bc1"/>
    <xsd:import namespace="e0f6baf4-0601-4312-8e3a-e1b78b193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e4904-e2aa-4edc-943a-35fb0acc9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6baf4-0601-4312-8e3a-e1b78b1930c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21d1823-b5be-413e-94a5-d9c61f70e677}" ma:internalName="TaxCatchAll" ma:showField="CatchAllData" ma:web="e0f6baf4-0601-4312-8e3a-e1b78b1930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f6baf4-0601-4312-8e3a-e1b78b1930cb" xsi:nil="true"/>
    <lcf76f155ced4ddcb4097134ff3c332f xmlns="251e4904-e2aa-4edc-943a-35fb0acc9b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250044-AB1F-4AA2-AC13-A1239CDE39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A534EF-9E80-4E5D-A08E-862BCD856C40}"/>
</file>

<file path=customXml/itemProps3.xml><?xml version="1.0" encoding="utf-8"?>
<ds:datastoreItem xmlns:ds="http://schemas.openxmlformats.org/officeDocument/2006/customXml" ds:itemID="{783234A1-E92E-45C0-B7D3-D619A74F585E}"/>
</file>

<file path=customXml/itemProps4.xml><?xml version="1.0" encoding="utf-8"?>
<ds:datastoreItem xmlns:ds="http://schemas.openxmlformats.org/officeDocument/2006/customXml" ds:itemID="{7D1B5535-0B4A-45D0-84F9-36E66C6880E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ornell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 polyzois</dc:creator>
  <keywords/>
  <dc:description/>
  <lastModifiedBy>losborne@mail.ubc.ca</lastModifiedBy>
  <revision>3</revision>
  <dcterms:created xsi:type="dcterms:W3CDTF">2025-11-18T05:38:00.0000000Z</dcterms:created>
  <dcterms:modified xsi:type="dcterms:W3CDTF">2025-12-02T18:07:58.37965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18A7C73A4C6D4DAA4AFE8457081817</vt:lpwstr>
  </property>
  <property fmtid="{D5CDD505-2E9C-101B-9397-08002B2CF9AE}" pid="3" name="MediaServiceImageTags">
    <vt:lpwstr/>
  </property>
</Properties>
</file>